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20" w:type="dxa"/>
        <w:tblLook w:val="04A0" w:firstRow="1" w:lastRow="0" w:firstColumn="1" w:lastColumn="0" w:noHBand="0" w:noVBand="1"/>
      </w:tblPr>
      <w:tblGrid>
        <w:gridCol w:w="2585"/>
        <w:gridCol w:w="955"/>
        <w:gridCol w:w="1197"/>
        <w:gridCol w:w="960"/>
        <w:gridCol w:w="1220"/>
        <w:gridCol w:w="955"/>
        <w:gridCol w:w="976"/>
        <w:gridCol w:w="960"/>
        <w:gridCol w:w="976"/>
        <w:gridCol w:w="960"/>
        <w:gridCol w:w="976"/>
      </w:tblGrid>
      <w:tr w:rsidR="000C1D90" w:rsidRPr="000C1D90" w14:paraId="19E0EAA7" w14:textId="77777777" w:rsidTr="000C1D90">
        <w:trPr>
          <w:trHeight w:val="660"/>
        </w:trPr>
        <w:tc>
          <w:tcPr>
            <w:tcW w:w="127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E8BA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lemental Table 1.  Likelihood of advancing to each subsequent education level associated with early life child LAZ, IQ, and household, </w:t>
            </w:r>
            <w:proofErr w:type="gramStart"/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</w:t>
            </w:r>
            <w:proofErr w:type="gramEnd"/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family circumstances</w:t>
            </w:r>
          </w:p>
        </w:tc>
      </w:tr>
      <w:tr w:rsidR="000C1D90" w:rsidRPr="000C1D90" w14:paraId="46895F25" w14:textId="77777777" w:rsidTr="000C1D90">
        <w:trPr>
          <w:trHeight w:val="8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6BFB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6A2E9" w14:textId="77777777" w:rsidR="000C1D90" w:rsidRPr="000C1D90" w:rsidRDefault="000C1D90" w:rsidP="000C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ted Elementary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71AD" w14:textId="77777777" w:rsidR="000C1D90" w:rsidRPr="000C1D90" w:rsidRDefault="000C1D90" w:rsidP="000C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 High Schoo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9DA0D" w14:textId="77777777" w:rsidR="000C1D90" w:rsidRPr="000C1D90" w:rsidRDefault="000C1D90" w:rsidP="000C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2D9E" w14:textId="77777777" w:rsidR="000C1D90" w:rsidRPr="000C1D90" w:rsidRDefault="000C1D90" w:rsidP="000C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DAD9" w14:textId="77777777" w:rsidR="000C1D90" w:rsidRPr="000C1D90" w:rsidRDefault="000C1D90" w:rsidP="000C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 Graduate</w:t>
            </w:r>
          </w:p>
        </w:tc>
      </w:tr>
      <w:tr w:rsidR="000C1D90" w:rsidRPr="000C1D90" w14:paraId="7971BCB4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3DDA5" w14:textId="77777777" w:rsidR="000C1D90" w:rsidRPr="000C1D90" w:rsidRDefault="000C1D90" w:rsidP="000C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AB63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C58E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C883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2733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B82C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4550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D928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B215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B718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E4CB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0C1D90" w:rsidRPr="000C1D90" w14:paraId="19123A83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1366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0242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7716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,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6BE8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93FA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,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AC87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A952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,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85A3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A15E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,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5EBB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FE3C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,1.40</w:t>
            </w:r>
          </w:p>
        </w:tc>
      </w:tr>
      <w:tr w:rsidR="000C1D90" w:rsidRPr="000C1D90" w14:paraId="68F81DD7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B78A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14A7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23A9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,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F067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7682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,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496F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0249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,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7E0A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1A0C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,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120A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D4E0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,1.41</w:t>
            </w:r>
          </w:p>
        </w:tc>
      </w:tr>
      <w:tr w:rsidR="000C1D90" w:rsidRPr="000C1D90" w14:paraId="680D5C5C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DA82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7F0D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EABA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,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B760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B3D3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,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81E9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9E51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,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57F5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EEF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,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75D9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D4E9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,0.80</w:t>
            </w:r>
          </w:p>
        </w:tc>
      </w:tr>
      <w:tr w:rsidR="000C1D90" w:rsidRPr="000C1D90" w14:paraId="60CAF75D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D1D4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8D6D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6590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,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275D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F0B6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,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5298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752A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,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B6B8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8C1C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,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DED4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52A7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,1.01</w:t>
            </w:r>
          </w:p>
        </w:tc>
      </w:tr>
      <w:tr w:rsidR="000C1D90" w:rsidRPr="000C1D90" w14:paraId="7F103CF9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0865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icity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EDCD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A51F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,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8076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04ED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,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C3FF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F3F6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,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0F7C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DD27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,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0559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0F97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,1.05</w:t>
            </w:r>
          </w:p>
        </w:tc>
      </w:tr>
      <w:tr w:rsidR="000C1D90" w:rsidRPr="000C1D90" w14:paraId="6957F6F1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0135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H Ass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3E12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267F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,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C63C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D71D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,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5DC3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DF4F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,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C3A9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FB06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,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F568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8581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,1.19</w:t>
            </w:r>
          </w:p>
        </w:tc>
      </w:tr>
      <w:tr w:rsidR="000C1D90" w:rsidRPr="000C1D90" w14:paraId="560EB14F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9692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H Income Q1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48CD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C9FAD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67BE6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C0E69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17C2E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5C6BB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5BB7D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69629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B5E03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27EFF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D90" w:rsidRPr="000C1D90" w14:paraId="77FA1A3B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5182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H Income 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BDAE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9576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,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B374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47A5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,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6CDB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E214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,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02F3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FF2D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,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44C9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A396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,1.16</w:t>
            </w:r>
          </w:p>
        </w:tc>
      </w:tr>
      <w:tr w:rsidR="000C1D90" w:rsidRPr="000C1D90" w14:paraId="4B7465DB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D519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H Income 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F764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86D2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,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FA32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37F1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,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F608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63C2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,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FB29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20FD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,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503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F64A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,2.41</w:t>
            </w:r>
          </w:p>
        </w:tc>
      </w:tr>
      <w:tr w:rsidR="000C1D90" w:rsidRPr="000C1D90" w14:paraId="5AE3D561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4559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H Income 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3F27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AC2E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,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4372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4396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,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A9EF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0A02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,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CD16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A696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,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B9B5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2640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,2.72</w:t>
            </w:r>
          </w:p>
        </w:tc>
      </w:tr>
      <w:tr w:rsidR="000C1D90" w:rsidRPr="000C1D90" w14:paraId="546724F7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DC1A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H Income 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C091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5083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,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9693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7628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,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AAB2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5E60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,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60D4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8573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,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71E4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0FA8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,2.87</w:t>
            </w:r>
          </w:p>
        </w:tc>
      </w:tr>
      <w:tr w:rsidR="000C1D90" w:rsidRPr="000C1D90" w14:paraId="47D51C4C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20C7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H Size (# person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5314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0814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,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B7C3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A4A5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,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3A49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DB6F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,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08BC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F22A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,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1B7A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EC70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,1.02</w:t>
            </w:r>
          </w:p>
        </w:tc>
      </w:tr>
      <w:tr w:rsidR="000C1D90" w:rsidRPr="000C1D90" w14:paraId="588549F1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B6C8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's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F0D2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834A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,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9FB2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528B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,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7BFA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F8AC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,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D02A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CEB8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,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4B94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43F1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,1.06</w:t>
            </w:r>
          </w:p>
        </w:tc>
      </w:tr>
      <w:tr w:rsidR="000C1D90" w:rsidRPr="000C1D90" w14:paraId="016FE49A" w14:textId="77777777" w:rsidTr="000C1D90">
        <w:trPr>
          <w:trHeight w:val="6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294A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's Education &lt;6 years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E301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80FF6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94B3F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8ABE4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73B46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9A00D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E18B1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635D1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B3B8A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7E1D8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D90" w:rsidRPr="000C1D90" w14:paraId="79012F1F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1A63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mentary Only (6 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23D4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5EC6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,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A8E1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B144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,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5B98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BC37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,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7830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A7D9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,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189E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3967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,1.56</w:t>
            </w:r>
          </w:p>
        </w:tc>
      </w:tr>
      <w:tr w:rsidR="000C1D90" w:rsidRPr="000C1D90" w14:paraId="225A9DC7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99FD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 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4C99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4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6E70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,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98F2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5609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,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7A57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3EF4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,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EFB8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3BB7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,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A924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A786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,1.39</w:t>
            </w:r>
          </w:p>
        </w:tc>
      </w:tr>
      <w:tr w:rsidR="000C1D90" w:rsidRPr="000C1D90" w14:paraId="62F04D42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3AD4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AD89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2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4700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,2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B6FF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387B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,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A2C7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6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8481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,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26E0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4BE7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,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AC71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4DFF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,1.68</w:t>
            </w:r>
          </w:p>
        </w:tc>
      </w:tr>
      <w:tr w:rsidR="000C1D90" w:rsidRPr="000C1D90" w14:paraId="002ACE4A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0D0F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d Education 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D747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9BFD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,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06C7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D421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,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DE6D7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DA89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,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869B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C5D4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,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72A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F00B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,3.64</w:t>
            </w:r>
          </w:p>
        </w:tc>
      </w:tr>
      <w:tr w:rsidR="000C1D90" w:rsidRPr="000C1D90" w14:paraId="7D93C3A0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898A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6 </w:t>
            </w:r>
            <w:proofErr w:type="spellStart"/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rs</w:t>
            </w:r>
            <w:proofErr w:type="spellEnd"/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4A86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DD4BE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755BD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10FE5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BB508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CE307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E4568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73A9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DBCF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B5DA2" w14:textId="77777777" w:rsidR="000C1D90" w:rsidRPr="000C1D90" w:rsidRDefault="000C1D90" w:rsidP="000C1D9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D90" w:rsidRPr="000C1D90" w14:paraId="782A4396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4BEA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mentary Only (6 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3A0E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1992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,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CA2E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2C49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,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DEAE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91295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,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AAB3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7CCC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,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6C52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750F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,2.47</w:t>
            </w:r>
          </w:p>
        </w:tc>
      </w:tr>
      <w:tr w:rsidR="000C1D90" w:rsidRPr="000C1D90" w14:paraId="050AD94D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FB74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 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B92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C57F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,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7A04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CC62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,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B3B8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8B1E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,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E5D7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5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450A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,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7203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C8A8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,2.74</w:t>
            </w:r>
          </w:p>
        </w:tc>
      </w:tr>
      <w:tr w:rsidR="000C1D90" w:rsidRPr="000C1D90" w14:paraId="3FFC55ED" w14:textId="77777777" w:rsidTr="000C1D9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F0F4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ADCE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890C2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,1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6475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2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B4E3D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,1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54323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D92C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,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46F7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561F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,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CAFAE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</w:t>
            </w: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C6359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,4.76</w:t>
            </w:r>
          </w:p>
        </w:tc>
      </w:tr>
      <w:tr w:rsidR="000C1D90" w:rsidRPr="000C1D90" w14:paraId="49BA3C49" w14:textId="77777777" w:rsidTr="000C1D9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94408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ders in the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3C611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247E0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,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C4414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C75BB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,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D3ED6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0382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,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855D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2F1FF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,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AC75C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EFADA" w14:textId="77777777" w:rsidR="000C1D90" w:rsidRPr="000C1D90" w:rsidRDefault="000C1D90" w:rsidP="000C1D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1D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,1.64</w:t>
            </w:r>
          </w:p>
        </w:tc>
      </w:tr>
    </w:tbl>
    <w:p w14:paraId="51ECF68A" w14:textId="625E681E" w:rsidR="00250E5B" w:rsidRPr="00250E5B" w:rsidRDefault="00250E5B">
      <w:pPr>
        <w:rPr>
          <w:sz w:val="20"/>
          <w:szCs w:val="20"/>
        </w:rPr>
      </w:pPr>
    </w:p>
    <w:p w14:paraId="5ACD3318" w14:textId="77777777" w:rsidR="00250E5B" w:rsidRPr="00250E5B" w:rsidRDefault="00250E5B">
      <w:pPr>
        <w:rPr>
          <w:sz w:val="20"/>
          <w:szCs w:val="20"/>
        </w:rPr>
      </w:pPr>
      <w:r w:rsidRPr="00250E5B">
        <w:rPr>
          <w:sz w:val="20"/>
          <w:szCs w:val="20"/>
        </w:rPr>
        <w:br w:type="page"/>
      </w:r>
    </w:p>
    <w:tbl>
      <w:tblPr>
        <w:tblW w:w="14040" w:type="dxa"/>
        <w:tblLook w:val="04A0" w:firstRow="1" w:lastRow="0" w:firstColumn="1" w:lastColumn="0" w:noHBand="0" w:noVBand="1"/>
      </w:tblPr>
      <w:tblGrid>
        <w:gridCol w:w="14400"/>
      </w:tblGrid>
      <w:tr w:rsidR="00250E5B" w:rsidRPr="00250E5B" w14:paraId="360179BB" w14:textId="77777777" w:rsidTr="00250E5B">
        <w:trPr>
          <w:trHeight w:val="660"/>
        </w:trPr>
        <w:tc>
          <w:tcPr>
            <w:tcW w:w="1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tbl>
            <w:tblPr>
              <w:tblW w:w="14220" w:type="dxa"/>
              <w:tblLook w:val="04A0" w:firstRow="1" w:lastRow="0" w:firstColumn="1" w:lastColumn="0" w:noHBand="0" w:noVBand="1"/>
            </w:tblPr>
            <w:tblGrid>
              <w:gridCol w:w="3914"/>
              <w:gridCol w:w="958"/>
              <w:gridCol w:w="1318"/>
              <w:gridCol w:w="960"/>
              <w:gridCol w:w="1100"/>
              <w:gridCol w:w="958"/>
              <w:gridCol w:w="1140"/>
              <w:gridCol w:w="960"/>
              <w:gridCol w:w="976"/>
              <w:gridCol w:w="960"/>
              <w:gridCol w:w="976"/>
            </w:tblGrid>
            <w:tr w:rsidR="00250E5B" w:rsidRPr="00250E5B" w14:paraId="71FEE504" w14:textId="77777777" w:rsidTr="00250E5B">
              <w:trPr>
                <w:trHeight w:val="660"/>
              </w:trPr>
              <w:tc>
                <w:tcPr>
                  <w:tcW w:w="14220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1AC4D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lastRenderedPageBreak/>
                    <w:t xml:space="preserve">Supplemental Table 2.  Likelihood of advancing to each subsequent education level associated with early life child LAZ, IQ, and contemporaneously measured household, </w:t>
                  </w:r>
                  <w:proofErr w:type="gramStart"/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community</w:t>
                  </w:r>
                  <w:proofErr w:type="gramEnd"/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 and family circumstances</w:t>
                  </w:r>
                </w:p>
              </w:tc>
            </w:tr>
            <w:tr w:rsidR="00250E5B" w:rsidRPr="00250E5B" w14:paraId="29C6E6EA" w14:textId="77777777" w:rsidTr="00250E5B">
              <w:trPr>
                <w:trHeight w:val="42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A4B40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2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9B47D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Completed Elementary</w:t>
                  </w:r>
                </w:p>
              </w:tc>
              <w:tc>
                <w:tcPr>
                  <w:tcW w:w="20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FA7A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ome High School</w:t>
                  </w:r>
                </w:p>
              </w:tc>
              <w:tc>
                <w:tcPr>
                  <w:tcW w:w="209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703D8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igh School Graduate</w:t>
                  </w:r>
                </w:p>
              </w:tc>
              <w:tc>
                <w:tcPr>
                  <w:tcW w:w="19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598A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ome College</w:t>
                  </w:r>
                </w:p>
              </w:tc>
              <w:tc>
                <w:tcPr>
                  <w:tcW w:w="19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CDC2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College Graduate</w:t>
                  </w:r>
                </w:p>
              </w:tc>
            </w:tr>
            <w:tr w:rsidR="00250E5B" w:rsidRPr="00250E5B" w14:paraId="25FFDA1E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95669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8C8E0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R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32B6E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A0AE5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R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4E00D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826CB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R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91FFE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12FCB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R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75AA0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07EB0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R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D0B01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</w:tr>
            <w:tr w:rsidR="00250E5B" w:rsidRPr="00250E5B" w14:paraId="141F8C4B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5F651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B7474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355F2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90538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E04AC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A0FEF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61572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59CA8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BADEC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01546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0EF02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50E5B" w:rsidRPr="00250E5B" w14:paraId="45790FA3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55CC6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LAZ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90276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3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44379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3,1.4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14826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DB834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7,1.31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474CA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0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5455B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4,1.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685BE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6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9A059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9,1.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D4F11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3279D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7,1.38</w:t>
                  </w:r>
                </w:p>
              </w:tc>
            </w:tr>
            <w:tr w:rsidR="00250E5B" w:rsidRPr="00250E5B" w14:paraId="7CBB44FE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59B49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rIQ</w:t>
                  </w:r>
                  <w:proofErr w:type="spellEnd"/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71A63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01C5D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2,1.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0FEF1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3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536C3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8,1.65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6A67C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1CC85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9,1.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3E732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8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D50FF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1,1.4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D32EF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1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BD42D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1,1.44</w:t>
                  </w:r>
                </w:p>
              </w:tc>
            </w:tr>
            <w:tr w:rsidR="00250E5B" w:rsidRPr="00250E5B" w14:paraId="1BC5BFCC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52B84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73C31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3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0F767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23,0.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41511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7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D06AE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1,0.71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A1ABF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2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4F9F6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2,0.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A285A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EF79E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4,1.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25033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8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F91C7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1,0.80</w:t>
                  </w:r>
                </w:p>
              </w:tc>
            </w:tr>
            <w:tr w:rsidR="00250E5B" w:rsidRPr="00250E5B" w14:paraId="44E086B9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5BC24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Firstborn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3947C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7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84892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7,3.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8E2C1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2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3DDAB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9,2.11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FCD4C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4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7BD3D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7,1.6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7BFC5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8C3F6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3,1.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69ACF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1E138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4,1.34</w:t>
                  </w:r>
                </w:p>
              </w:tc>
            </w:tr>
            <w:tr w:rsidR="00250E5B" w:rsidRPr="00250E5B" w14:paraId="2EBEAEAF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9D4F2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Mother's height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F1A2B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FC3EE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6,1.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0586B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8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0D3AA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4,1.03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8FBFE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C2EE3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9,1.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38BAC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610F4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5,1.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93BAC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70858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9,1.06</w:t>
                  </w:r>
                </w:p>
              </w:tc>
            </w:tr>
            <w:tr w:rsidR="00250E5B" w:rsidRPr="00250E5B" w14:paraId="42887D4D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403CF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Mother's Education &lt;6 years (ref)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700EA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EEC94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AB790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4E3CF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8661A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5DB9F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B3C7D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075DC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A6465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E501F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50E5B" w:rsidRPr="00250E5B" w14:paraId="3E6498AD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3BCB6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Elementary Only (6 years)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F67BB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57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F4104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3,2.4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20C7D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9E389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5,2.02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ED3A3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4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DF2F8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6,1.7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2EA53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84BC5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4,1.5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39560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A5316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9,1.53</w:t>
                  </w:r>
                </w:p>
              </w:tc>
            </w:tr>
            <w:tr w:rsidR="00250E5B" w:rsidRPr="00250E5B" w14:paraId="6539645C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420C6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ome High School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E27FF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.87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53270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59,5.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0E0A2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4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A800E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0,2.56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37D1F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6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7F037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0,1.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B3D28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A1569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7,1.9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83EA3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BD60D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5,1.34</w:t>
                  </w:r>
                </w:p>
              </w:tc>
            </w:tr>
            <w:tr w:rsidR="00250E5B" w:rsidRPr="00250E5B" w14:paraId="2BF52C4F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CBFD4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igh School Graduat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BF8CA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3.7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843EB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5,16.8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67782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.04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786EE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6,7.43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43FA8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.96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EFAA2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9,6.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5F2CB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3.71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449D6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.17,6.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56BE8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D6FEA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1,1.78</w:t>
                  </w:r>
                </w:p>
              </w:tc>
            </w:tr>
            <w:tr w:rsidR="00250E5B" w:rsidRPr="00250E5B" w14:paraId="6B1EA9D2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B1970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Dad Education Missing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FC00E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BC30A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7,2.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A4600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9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05883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0,2.98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47C0D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BE7CB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C2FBD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81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44BAB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9,3.6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BB636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8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E25D3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7,4.63</w:t>
                  </w:r>
                </w:p>
              </w:tc>
            </w:tr>
            <w:tr w:rsidR="00250E5B" w:rsidRPr="00250E5B" w14:paraId="5DF33541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65C8E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&lt;6 </w:t>
                  </w:r>
                  <w:proofErr w:type="spellStart"/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yrs</w:t>
                  </w:r>
                  <w:proofErr w:type="spellEnd"/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 xml:space="preserve"> (ref)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D8800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B3BAD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14D74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947A1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1CAB6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E79F1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CE790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06461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BB581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302B2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50E5B" w:rsidRPr="00250E5B" w14:paraId="27FC7E3C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4ED52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Elementary Only (6 years)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54318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4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FBF0C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4,2.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504CF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A4AD2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0,1.64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94088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1764C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1,1.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82024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9F464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1,1.9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57C06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7CE22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5,2.54</w:t>
                  </w:r>
                </w:p>
              </w:tc>
            </w:tr>
            <w:tr w:rsidR="00250E5B" w:rsidRPr="00250E5B" w14:paraId="4F864FA5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8380A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ome High School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EAD9E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93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B7952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3,3.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E2697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.05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F4C1C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0,3.83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BB27C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6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F16BB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7,1.5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BCFE7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67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7B695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6,2.4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85BC8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9D385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5,3.00</w:t>
                  </w:r>
                </w:p>
              </w:tc>
            </w:tr>
            <w:tr w:rsidR="00250E5B" w:rsidRPr="00250E5B" w14:paraId="453B1B03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AA4D1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igh School Graduat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5BAD7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3.1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1A86D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1,11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B4EE4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3.79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260EC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5,13.67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10F0B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EF2D7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8,3.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B10E2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83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790BD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1,3.0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C7315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.75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BD679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42,5.34</w:t>
                  </w:r>
                </w:p>
              </w:tc>
            </w:tr>
            <w:tr w:rsidR="00250E5B" w:rsidRPr="00250E5B" w14:paraId="34ABA987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882D2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Urbanicity Index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396D6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26539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9,1.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61C5E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F15CD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8,1.01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84B4E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1CA5E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8,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14B02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2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B5EAC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1,1.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FDD4C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8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D7A39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7,1.00</w:t>
                  </w:r>
                </w:p>
              </w:tc>
            </w:tr>
            <w:tr w:rsidR="00250E5B" w:rsidRPr="00250E5B" w14:paraId="052BAF31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93796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H Income Q1 (ref)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A6658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929DF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C34BC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3FB1F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9C31C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2F0E6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47DD6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05B8C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8E3D2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CDB88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50E5B" w:rsidRPr="00250E5B" w14:paraId="062E0C21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EC901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H Income Q2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6193E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74105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8,1.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A4748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1780D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6,1.63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B58B9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4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BA275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9,1.5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84AAA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944F7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3,1.5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B87C6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89CA9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7,2.18</w:t>
                  </w:r>
                </w:p>
              </w:tc>
            </w:tr>
            <w:tr w:rsidR="00250E5B" w:rsidRPr="00250E5B" w14:paraId="1A2A76B3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93F87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H Income Q3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B0136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E5EB6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7,1.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85A29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89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BB6D9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5,3.76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67576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90CA7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8,1.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B4B62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5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BC347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7,1.6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353AE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20A36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8,2.58</w:t>
                  </w:r>
                </w:p>
              </w:tc>
            </w:tr>
            <w:tr w:rsidR="00250E5B" w:rsidRPr="00250E5B" w14:paraId="2684BD5D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186C4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H Income Q4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FF6D1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08B7C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8,2.5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7F8F3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A5C16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7,1.74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F8EAB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1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50B8E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3,1.6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D27B1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C80C6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9,1.7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907AF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CB6F9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7,1.71</w:t>
                  </w:r>
                </w:p>
              </w:tc>
            </w:tr>
            <w:tr w:rsidR="00250E5B" w:rsidRPr="00250E5B" w14:paraId="3E460203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61538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H Income Q5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CE4B7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3203D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0,2.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CB749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6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44213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9,2.77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BA1CF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F5B9C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2,1.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E4A17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4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12550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0,2.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54B36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724EC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2,2.70</w:t>
                  </w:r>
                </w:p>
              </w:tc>
            </w:tr>
            <w:tr w:rsidR="00250E5B" w:rsidRPr="00250E5B" w14:paraId="38248003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C80A6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H Assets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42E42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52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38BAB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2,1.7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5FB7A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3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154BD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5,1.54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0B96E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5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A9ECC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5,1.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EE1AC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6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857DB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5,1.4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3484E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1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DBB7B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9,1.35</w:t>
                  </w:r>
                </w:p>
              </w:tc>
            </w:tr>
            <w:tr w:rsidR="00250E5B" w:rsidRPr="00250E5B" w14:paraId="07132790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4FCF5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Younger siblings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D193F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27666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1,1.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8FF28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2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58FE7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0,0.94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26DCA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EB6F7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0,1.0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1F498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545CB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9,1.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76AE4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09B28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3,1.03</w:t>
                  </w:r>
                </w:p>
              </w:tc>
            </w:tr>
            <w:tr w:rsidR="00250E5B" w:rsidRPr="00250E5B" w14:paraId="089AD1AD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E1611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Older siblings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571F9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63314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8,1.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6659B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8BC08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7,1.05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65E41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6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EC398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3,1.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67841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448D2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0,1.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E8D11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AB103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8,1.27</w:t>
                  </w:r>
                </w:p>
              </w:tc>
            </w:tr>
            <w:tr w:rsidR="00250E5B" w:rsidRPr="00250E5B" w14:paraId="62D926BD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6A815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ospitalized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F08F8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BE9B8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2,1.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61B5C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6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87796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1,2.23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49EDE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6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380C8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3,1.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44B869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2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635E2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0,2.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20A98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13ACC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6,1.34</w:t>
                  </w:r>
                </w:p>
              </w:tc>
            </w:tr>
            <w:tr w:rsidR="00250E5B" w:rsidRPr="00250E5B" w14:paraId="3F49D343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AFFA9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Mom Absent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2CB20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B7254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0,2.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1D704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6A289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4,2.09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A3206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2.02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1F3EE6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4,3.5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BCE6D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3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F034C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7,2.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26519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6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152C1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3,3.08</w:t>
                  </w:r>
                </w:p>
              </w:tc>
            </w:tr>
            <w:tr w:rsidR="00250E5B" w:rsidRPr="00250E5B" w14:paraId="4D0232A1" w14:textId="77777777" w:rsidTr="00250E5B">
              <w:trPr>
                <w:trHeight w:val="300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3A87CF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Dad Absent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78DB3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0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7E2CE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7,2.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8DCA6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8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9995A5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1,1.09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0ED3C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1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E038D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7,1.7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F2448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4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3B2157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7,2.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7AF8F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2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AD3CCB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9,1.93</w:t>
                  </w:r>
                </w:p>
              </w:tc>
            </w:tr>
            <w:tr w:rsidR="00250E5B" w:rsidRPr="00250E5B" w14:paraId="2DB92BAF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5D202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Moved residence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A6836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0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0CECF4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26,0.9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EB05E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7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4DA69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33,1.46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FDA40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1.43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89CBF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6,2.4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62005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8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B40C80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51,1.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50973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C5F79E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4,1.83</w:t>
                  </w:r>
                </w:p>
              </w:tc>
            </w:tr>
            <w:tr w:rsidR="00250E5B" w:rsidRPr="00250E5B" w14:paraId="54DCFD12" w14:textId="77777777" w:rsidTr="00250E5B">
              <w:trPr>
                <w:trHeight w:val="345"/>
              </w:trPr>
              <w:tc>
                <w:tcPr>
                  <w:tcW w:w="39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CDB6C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Got married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E916AD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17E1C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3CB381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BF488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4D8B9A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F16DC2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0C8B03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40</w:t>
                  </w: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3DBC5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21,0.7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6F5608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63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44577C" w14:textId="77777777" w:rsidR="00250E5B" w:rsidRPr="00250E5B" w:rsidRDefault="00250E5B" w:rsidP="00250E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250E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0.21,1.86</w:t>
                  </w:r>
                </w:p>
              </w:tc>
            </w:tr>
          </w:tbl>
          <w:p w14:paraId="65096F58" w14:textId="699D61ED" w:rsidR="00250E5B" w:rsidRPr="00250E5B" w:rsidRDefault="00250E5B" w:rsidP="00250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5A469F69" w14:textId="77777777" w:rsidR="000C1D90" w:rsidRPr="00250E5B" w:rsidRDefault="000C1D90" w:rsidP="00250E5B">
      <w:pPr>
        <w:rPr>
          <w:sz w:val="20"/>
          <w:szCs w:val="20"/>
        </w:rPr>
      </w:pPr>
    </w:p>
    <w:sectPr w:rsidR="000C1D90" w:rsidRPr="00250E5B" w:rsidSect="000C1D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D90"/>
    <w:rsid w:val="000C1D90"/>
    <w:rsid w:val="0025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9259B"/>
  <w15:chartTrackingRefBased/>
  <w15:docId w15:val="{B056C56B-73A6-4355-8E3D-A9426E871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dair</dc:creator>
  <cp:keywords/>
  <dc:description/>
  <cp:lastModifiedBy>Linda Adair</cp:lastModifiedBy>
  <cp:revision>2</cp:revision>
  <dcterms:created xsi:type="dcterms:W3CDTF">2021-02-27T22:17:00Z</dcterms:created>
  <dcterms:modified xsi:type="dcterms:W3CDTF">2021-02-27T22:17:00Z</dcterms:modified>
</cp:coreProperties>
</file>